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347" w:rsidRPr="000A1347" w:rsidRDefault="000A1347" w:rsidP="000A1347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A1347">
        <w:t>Supplement table</w:t>
      </w:r>
    </w:p>
    <w:p w:rsidR="003F56C6" w:rsidRPr="000A1347" w:rsidRDefault="003060FC" w:rsidP="000A1347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1347">
        <w:rPr>
          <w:rFonts w:ascii="Times New Roman" w:hAnsi="Times New Roman" w:cs="Times New Roman"/>
          <w:sz w:val="24"/>
          <w:szCs w:val="24"/>
        </w:rPr>
        <w:t xml:space="preserve">Supplement table1 </w:t>
      </w:r>
      <w:r w:rsidR="000A13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0A1347">
        <w:rPr>
          <w:rFonts w:ascii="Times New Roman" w:hAnsi="Times New Roman" w:cs="Times New Roman"/>
          <w:color w:val="000000" w:themeColor="text1"/>
          <w:sz w:val="24"/>
          <w:szCs w:val="24"/>
        </w:rPr>
        <w:t>nsulin</w:t>
      </w:r>
      <w:r w:rsidRPr="000A13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lease test</w:t>
      </w:r>
    </w:p>
    <w:tbl>
      <w:tblPr>
        <w:tblW w:w="7643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756"/>
        <w:gridCol w:w="1080"/>
        <w:gridCol w:w="1080"/>
        <w:gridCol w:w="1080"/>
        <w:gridCol w:w="1080"/>
      </w:tblGrid>
      <w:tr w:rsidR="003F56C6" w:rsidRPr="000A1347" w:rsidTr="000A1347">
        <w:trPr>
          <w:trHeight w:val="454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3F56C6" w:rsidRPr="000A1347" w:rsidRDefault="003060FC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min</w:t>
            </w:r>
          </w:p>
        </w:tc>
      </w:tr>
      <w:tr w:rsidR="003F56C6" w:rsidRPr="000A1347" w:rsidTr="000A1347">
        <w:trPr>
          <w:trHeight w:val="454"/>
        </w:trPr>
        <w:tc>
          <w:tcPr>
            <w:tcW w:w="2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060FC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 glucose(</w:t>
            </w:r>
            <w:proofErr w:type="spellStart"/>
            <w:r w:rsidR="003F56C6"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 w:rsidR="003F56C6"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</w:tr>
      <w:tr w:rsidR="003F56C6" w:rsidRPr="000A1347" w:rsidTr="000A1347">
        <w:trPr>
          <w:trHeight w:val="454"/>
        </w:trPr>
        <w:tc>
          <w:tcPr>
            <w:tcW w:w="2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060FC"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eptide</w:t>
            </w: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3060FC"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="003060FC"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56C6" w:rsidRPr="000A1347" w:rsidRDefault="003F56C6" w:rsidP="00640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</w:tr>
    </w:tbl>
    <w:p w:rsidR="007C6F0D" w:rsidRPr="000A1347" w:rsidRDefault="007C6F0D" w:rsidP="000A1347">
      <w:pPr>
        <w:rPr>
          <w:sz w:val="24"/>
          <w:szCs w:val="24"/>
        </w:rPr>
      </w:pPr>
      <w:bookmarkStart w:id="0" w:name="_GoBack"/>
      <w:bookmarkEnd w:id="0"/>
    </w:p>
    <w:sectPr w:rsidR="007C6F0D" w:rsidRPr="000A1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2C9E" w:rsidRDefault="00CD2C9E" w:rsidP="003F56C6">
      <w:r>
        <w:separator/>
      </w:r>
    </w:p>
  </w:endnote>
  <w:endnote w:type="continuationSeparator" w:id="0">
    <w:p w:rsidR="00CD2C9E" w:rsidRDefault="00CD2C9E" w:rsidP="003F5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2C9E" w:rsidRDefault="00CD2C9E" w:rsidP="003F56C6">
      <w:r>
        <w:separator/>
      </w:r>
    </w:p>
  </w:footnote>
  <w:footnote w:type="continuationSeparator" w:id="0">
    <w:p w:rsidR="00CD2C9E" w:rsidRDefault="00CD2C9E" w:rsidP="003F56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164"/>
    <w:rsid w:val="000A1347"/>
    <w:rsid w:val="003060FC"/>
    <w:rsid w:val="003F56C6"/>
    <w:rsid w:val="005832D5"/>
    <w:rsid w:val="006259E2"/>
    <w:rsid w:val="0064066C"/>
    <w:rsid w:val="00793107"/>
    <w:rsid w:val="007C6F0D"/>
    <w:rsid w:val="00A67847"/>
    <w:rsid w:val="00C54D36"/>
    <w:rsid w:val="00CD2C9E"/>
    <w:rsid w:val="00D329D7"/>
    <w:rsid w:val="00D77E64"/>
    <w:rsid w:val="00DA1DF1"/>
    <w:rsid w:val="00DE0164"/>
    <w:rsid w:val="00E4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0A134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A134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A134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A134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A134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F5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F56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F56C6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0A134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0A134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0A134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0A134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0A134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A1347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0A13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0A134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A134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A134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A134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A134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F5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F56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F56C6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0A134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0A134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0A134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0A134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0A134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A1347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0A13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ec</cp:lastModifiedBy>
  <cp:revision>8</cp:revision>
  <dcterms:created xsi:type="dcterms:W3CDTF">2024-01-30T09:51:00Z</dcterms:created>
  <dcterms:modified xsi:type="dcterms:W3CDTF">2024-02-27T13:58:00Z</dcterms:modified>
</cp:coreProperties>
</file>